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0FD5" w:rsidRPr="008D06EC" w:rsidRDefault="00CF0FD5" w:rsidP="00CF0FD5">
      <w:pPr>
        <w:spacing w:line="560" w:lineRule="exact"/>
        <w:jc w:val="left"/>
        <w:rPr>
          <w:rFonts w:ascii="Times New Roman" w:eastAsia="Times New Roman" w:hAnsi="Times New Roman" w:cs="Times New Roman"/>
          <w:color w:val="FF0000"/>
          <w:sz w:val="24"/>
        </w:rPr>
      </w:pPr>
    </w:p>
    <w:tbl>
      <w:tblPr>
        <w:tblStyle w:val="a3"/>
        <w:tblW w:w="5255" w:type="pct"/>
        <w:tblLook w:val="04A0" w:firstRow="1" w:lastRow="0" w:firstColumn="1" w:lastColumn="0" w:noHBand="0" w:noVBand="1"/>
      </w:tblPr>
      <w:tblGrid>
        <w:gridCol w:w="430"/>
        <w:gridCol w:w="2490"/>
        <w:gridCol w:w="2126"/>
        <w:gridCol w:w="2610"/>
        <w:gridCol w:w="1275"/>
      </w:tblGrid>
      <w:tr w:rsidR="008531EA" w:rsidRPr="008531EA" w:rsidTr="009910C6">
        <w:trPr>
          <w:trHeight w:val="699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0FD5" w:rsidRPr="008531EA" w:rsidRDefault="00CF0FD5" w:rsidP="00B22274">
            <w:pPr>
              <w:spacing w:line="56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bookmarkStart w:id="0" w:name="_GoBack"/>
            <w:r w:rsidRPr="008531EA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8531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pplementary Table 2: Baseline characteristics between survivors and non</w:t>
            </w:r>
            <w:r w:rsidR="009910C6" w:rsidRPr="008531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Pr="008531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urvivors</w:t>
            </w:r>
          </w:p>
        </w:tc>
      </w:tr>
      <w:tr w:rsidR="008531EA" w:rsidRPr="008531EA" w:rsidTr="009910C6">
        <w:trPr>
          <w:trHeight w:val="699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F0FD5" w:rsidRPr="008531EA" w:rsidRDefault="009910C6" w:rsidP="00B22274">
            <w:pPr>
              <w:spacing w:line="560" w:lineRule="exac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>P</w:t>
            </w:r>
            <w:r w:rsidR="00CF0FD5" w:rsidRPr="008531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>neumonia group</w:t>
            </w:r>
          </w:p>
        </w:tc>
      </w:tr>
      <w:tr w:rsidR="008531EA" w:rsidRPr="008531EA" w:rsidTr="009910C6">
        <w:trPr>
          <w:trHeight w:val="711"/>
        </w:trPr>
        <w:tc>
          <w:tcPr>
            <w:tcW w:w="16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1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0FD5" w:rsidRPr="008531EA" w:rsidRDefault="009910C6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>S</w:t>
            </w:r>
            <w:r w:rsidR="00CF0FD5" w:rsidRPr="008531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>urvivors (n=141)</w:t>
            </w:r>
          </w:p>
        </w:tc>
        <w:tc>
          <w:tcPr>
            <w:tcW w:w="1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>Non</w:t>
            </w:r>
            <w:r w:rsidR="009910C6" w:rsidRPr="008531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>-</w:t>
            </w:r>
            <w:r w:rsidRPr="008531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>survivors (n=45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</w:rPr>
              <w:t>p</w:t>
            </w:r>
            <w:r w:rsidRPr="008531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 xml:space="preserve"> value</w:t>
            </w:r>
          </w:p>
        </w:tc>
      </w:tr>
      <w:tr w:rsidR="008531EA" w:rsidRPr="008531EA" w:rsidTr="009910C6"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ind w:left="2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ge (y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5.0 [65.0–82.0]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2.0 [74.0–88.0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02</w:t>
            </w:r>
          </w:p>
        </w:tc>
      </w:tr>
      <w:tr w:rsidR="008531EA" w:rsidRPr="008531EA" w:rsidTr="009910C6"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ind w:left="2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ale sex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1 (71.6</w:t>
            </w:r>
            <w:r w:rsidR="009910C6"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%</w:t>
            </w: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 (68.9</w:t>
            </w:r>
            <w:r w:rsidR="009910C6"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%</w:t>
            </w: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10</w:t>
            </w:r>
          </w:p>
        </w:tc>
      </w:tr>
      <w:tr w:rsidR="008531EA" w:rsidRPr="008531EA" w:rsidTr="009910C6"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ind w:left="2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SOFA scores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.0 [5.0–9.0]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.0 [8.0–13.0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&lt;</w:t>
            </w: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8531EA" w:rsidRPr="008531EA" w:rsidTr="009910C6"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ind w:left="2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I</w:t>
            </w: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nitial lactate (mmol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3 [1.9–4.9]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.5 [2.8–8.2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&lt;</w:t>
            </w: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8531EA" w:rsidRPr="008531EA" w:rsidTr="009910C6"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C (%)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8.4 [17.6–70.8]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2.0 [25.0–65.0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554</w:t>
            </w:r>
          </w:p>
        </w:tc>
      </w:tr>
      <w:tr w:rsidR="008531EA" w:rsidRPr="008531EA" w:rsidTr="009910C6"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0FD5" w:rsidRPr="008531EA" w:rsidRDefault="009910C6" w:rsidP="00B22274">
            <w:pPr>
              <w:spacing w:line="560" w:lineRule="exact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>N</w:t>
            </w:r>
            <w:r w:rsidR="00CF0FD5" w:rsidRPr="008531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</w:rPr>
              <w:t>on-pneumonia group</w:t>
            </w:r>
          </w:p>
        </w:tc>
      </w:tr>
      <w:tr w:rsidR="008531EA" w:rsidRPr="008531EA" w:rsidTr="009910C6"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ind w:left="2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ge (y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5.0 [65.3–84.0]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6.0 [67.0–82.0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752</w:t>
            </w:r>
          </w:p>
        </w:tc>
      </w:tr>
      <w:tr w:rsidR="008531EA" w:rsidRPr="008531EA" w:rsidTr="009910C6"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ind w:left="2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Male sex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6 (55.8</w:t>
            </w:r>
            <w:r w:rsidR="009910C6"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%</w:t>
            </w: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 (58.6</w:t>
            </w:r>
            <w:r w:rsidR="009910C6"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%</w:t>
            </w: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840</w:t>
            </w:r>
          </w:p>
        </w:tc>
      </w:tr>
      <w:tr w:rsidR="008531EA" w:rsidRPr="008531EA" w:rsidTr="009910C6"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ind w:left="2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SOFA scores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.0 [4.0–9.0]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.5 [7.8–14.0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&lt;</w:t>
            </w: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8531EA" w:rsidRPr="008531EA" w:rsidTr="009910C6"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ind w:left="2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I</w:t>
            </w: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nitial lactate (mmol)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9 [2.5–5.9]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.2 [3.5–10.1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002</w:t>
            </w:r>
          </w:p>
        </w:tc>
      </w:tr>
      <w:tr w:rsidR="008531EA" w:rsidRPr="008531EA" w:rsidTr="009910C6"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LC (%)</w:t>
            </w:r>
          </w:p>
        </w:tc>
        <w:tc>
          <w:tcPr>
            <w:tcW w:w="11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4.0 [33.8–71.8]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0FD5" w:rsidRPr="008531EA" w:rsidRDefault="00CF0FD5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.33 [-34.6–87.1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F0FD5" w:rsidRPr="008531EA" w:rsidRDefault="002D0F3B" w:rsidP="00B22274">
            <w:pPr>
              <w:spacing w:line="56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&lt;</w:t>
            </w:r>
            <w:r w:rsidR="00CF0FD5"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</w:tr>
      <w:tr w:rsidR="008531EA" w:rsidRPr="008531EA" w:rsidTr="009910C6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F0FD5" w:rsidRPr="008531EA" w:rsidRDefault="00CF0FD5" w:rsidP="00CF0FD5">
            <w:pPr>
              <w:spacing w:line="56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 w:hint="eastAsia"/>
                <w:color w:val="000000" w:themeColor="text1"/>
                <w:sz w:val="24"/>
              </w:rPr>
              <w:t>V</w:t>
            </w: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alues are expressed as number (%) or median </w:t>
            </w:r>
            <w:r w:rsidR="003750E2"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[</w:t>
            </w: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interquartile range</w:t>
            </w:r>
            <w:r w:rsidR="003750E2"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]</w:t>
            </w: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.</w:t>
            </w:r>
          </w:p>
          <w:p w:rsidR="00CF0FD5" w:rsidRPr="008531EA" w:rsidRDefault="00CF0FD5" w:rsidP="00CF0FD5">
            <w:pPr>
              <w:spacing w:line="56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8531EA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Abbreviations: SOFA, Sequential Organ Failure Assessment; LC, lactate clearance</w:t>
            </w:r>
          </w:p>
        </w:tc>
      </w:tr>
      <w:bookmarkEnd w:id="0"/>
    </w:tbl>
    <w:p w:rsidR="00CF0FD5" w:rsidRPr="00BD2594" w:rsidRDefault="00CF0FD5" w:rsidP="00CF0FD5">
      <w:pPr>
        <w:spacing w:line="560" w:lineRule="exact"/>
        <w:jc w:val="left"/>
        <w:rPr>
          <w:rFonts w:ascii="Times New Roman" w:eastAsia="Times New Roman" w:hAnsi="Times New Roman" w:cs="Times New Roman"/>
          <w:color w:val="000000" w:themeColor="text1"/>
          <w:sz w:val="24"/>
        </w:rPr>
      </w:pPr>
    </w:p>
    <w:p w:rsidR="00467AF9" w:rsidRPr="00CF0FD5" w:rsidRDefault="00467AF9"/>
    <w:sectPr w:rsidR="00467AF9" w:rsidRPr="00CF0FD5" w:rsidSect="006C363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FD5"/>
    <w:rsid w:val="002D0F3B"/>
    <w:rsid w:val="003750E2"/>
    <w:rsid w:val="00467AF9"/>
    <w:rsid w:val="006C363F"/>
    <w:rsid w:val="008531EA"/>
    <w:rsid w:val="009910C6"/>
    <w:rsid w:val="00AD6509"/>
    <w:rsid w:val="00CF0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5D9804F-B74B-6241-833B-FD414D8E8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0F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F0F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杉本 桃子</dc:creator>
  <cp:keywords/>
  <dc:description/>
  <cp:lastModifiedBy>高山 渉</cp:lastModifiedBy>
  <cp:revision>2</cp:revision>
  <dcterms:created xsi:type="dcterms:W3CDTF">2021-10-19T08:58:00Z</dcterms:created>
  <dcterms:modified xsi:type="dcterms:W3CDTF">2021-10-19T08:58:00Z</dcterms:modified>
</cp:coreProperties>
</file>